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BAC33" w14:textId="56752CB5" w:rsidR="00262979" w:rsidRPr="008051CD" w:rsidRDefault="00522D65" w:rsidP="008051CD">
      <w:pPr>
        <w:pStyle w:val="Heading2"/>
      </w:pPr>
      <w:bookmarkStart w:id="0" w:name="_Toc129269013"/>
      <w:r w:rsidRPr="008051CD">
        <w:t xml:space="preserve">Supplementary File </w:t>
      </w:r>
      <w:r w:rsidR="000F5CD3" w:rsidRPr="008051CD">
        <w:t>3</w:t>
      </w:r>
      <w:r w:rsidR="00227804" w:rsidRPr="008051CD">
        <w:t xml:space="preserve">: </w:t>
      </w:r>
      <w:r w:rsidR="00262979" w:rsidRPr="008051CD">
        <w:t>Stakeholder-generated codes</w:t>
      </w:r>
      <w:bookmarkEnd w:id="0"/>
      <w:r w:rsidR="00227804" w:rsidRPr="008051CD">
        <w:t xml:space="preserve"> and their application</w:t>
      </w:r>
    </w:p>
    <w:tbl>
      <w:tblPr>
        <w:tblW w:w="9781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414"/>
        <w:gridCol w:w="1894"/>
        <w:gridCol w:w="3351"/>
      </w:tblGrid>
      <w:tr w:rsidR="00A13B44" w:rsidRPr="008051CD" w14:paraId="464BAC3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3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 nam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3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bookmarkStart w:id="1" w:name="RANGE!B1"/>
            <w:r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 topic</w:t>
            </w:r>
            <w:bookmarkEnd w:id="1"/>
            <w:r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894" w:type="dxa"/>
            <w:shd w:val="clear" w:color="auto" w:fill="auto"/>
          </w:tcPr>
          <w:p w14:paraId="618082A2" w14:textId="32D8BA9C" w:rsidR="00A13B44" w:rsidRPr="008051CD" w:rsidRDefault="00AA6ADC" w:rsidP="008051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 stakeholder</w:t>
            </w:r>
            <w:r w:rsidR="002612D4"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36" w14:textId="1DBFC8A1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w applied to priorities</w:t>
            </w:r>
          </w:p>
        </w:tc>
      </w:tr>
      <w:tr w:rsidR="00A13B44" w:rsidRPr="008051CD" w14:paraId="464BAC3B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3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Alcohol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3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Lifestyle factors</w:t>
            </w:r>
          </w:p>
        </w:tc>
        <w:tc>
          <w:tcPr>
            <w:tcW w:w="1894" w:type="dxa"/>
            <w:shd w:val="clear" w:color="auto" w:fill="auto"/>
          </w:tcPr>
          <w:p w14:paraId="5C64C430" w14:textId="032314BE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3A" w14:textId="04A58179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</w:t>
            </w:r>
          </w:p>
        </w:tc>
      </w:tr>
      <w:tr w:rsidR="00A13B44" w:rsidRPr="008051CD" w14:paraId="464BAC3F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3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aregivers &amp; Familie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3D" w14:textId="3755D26A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arer perspective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knowledge / views / engagement</w:t>
            </w:r>
          </w:p>
        </w:tc>
        <w:tc>
          <w:tcPr>
            <w:tcW w:w="1894" w:type="dxa"/>
            <w:shd w:val="clear" w:color="auto" w:fill="auto"/>
          </w:tcPr>
          <w:p w14:paraId="229C06C6" w14:textId="2856BC7A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/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3E" w14:textId="22AEAFD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carer*, caregiver*, family, families, parent*</w:t>
            </w:r>
          </w:p>
        </w:tc>
      </w:tr>
      <w:tr w:rsidR="00A13B44" w:rsidRPr="008051CD" w14:paraId="464BAC4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4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munication &amp; information sharing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4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Information sharing</w:t>
            </w:r>
          </w:p>
        </w:tc>
        <w:tc>
          <w:tcPr>
            <w:tcW w:w="1894" w:type="dxa"/>
            <w:shd w:val="clear" w:color="auto" w:fill="auto"/>
          </w:tcPr>
          <w:p w14:paraId="07846252" w14:textId="3D48D93B" w:rsidR="00A13B44" w:rsidRPr="008051CD" w:rsidRDefault="002612D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42" w14:textId="7D462849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3.1, 7.1, 7.3, 8.3</w:t>
            </w:r>
          </w:p>
        </w:tc>
      </w:tr>
      <w:tr w:rsidR="00A13B44" w:rsidRPr="008051CD" w14:paraId="464BAC4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4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Delay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4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Time and time points</w:t>
            </w:r>
          </w:p>
        </w:tc>
        <w:tc>
          <w:tcPr>
            <w:tcW w:w="1894" w:type="dxa"/>
            <w:shd w:val="clear" w:color="auto" w:fill="auto"/>
          </w:tcPr>
          <w:p w14:paraId="1DD78139" w14:textId="206D8AA9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46" w14:textId="4C6D72BC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delay, wait*, time</w:t>
            </w:r>
          </w:p>
        </w:tc>
      </w:tr>
      <w:tr w:rsidR="00A13B44" w:rsidRPr="008051CD" w14:paraId="464BAC4B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4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Diet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4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Diet (tailored to specific condition)</w:t>
            </w:r>
          </w:p>
        </w:tc>
        <w:tc>
          <w:tcPr>
            <w:tcW w:w="1894" w:type="dxa"/>
            <w:shd w:val="clear" w:color="auto" w:fill="auto"/>
          </w:tcPr>
          <w:p w14:paraId="7077A045" w14:textId="2054CC33" w:rsidR="00A13B44" w:rsidRPr="008051CD" w:rsidRDefault="00685330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IS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4A" w14:textId="3BCE329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diet, nutrition, food, eat, carbohydrate, fat, protein</w:t>
            </w:r>
          </w:p>
        </w:tc>
      </w:tr>
      <w:tr w:rsidR="00A13B44" w:rsidRPr="008051CD" w14:paraId="464BAC4F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4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Exercis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4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Exercise (tailored to specific condition)</w:t>
            </w:r>
          </w:p>
        </w:tc>
        <w:tc>
          <w:tcPr>
            <w:tcW w:w="1894" w:type="dxa"/>
            <w:shd w:val="clear" w:color="auto" w:fill="auto"/>
          </w:tcPr>
          <w:p w14:paraId="1BBA2924" w14:textId="4291F80D" w:rsidR="00A13B44" w:rsidRPr="008051CD" w:rsidRDefault="00685330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IS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4E" w14:textId="5550E6FC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exercise, physical activity, active</w:t>
            </w:r>
          </w:p>
        </w:tc>
      </w:tr>
      <w:tr w:rsidR="00A13B44" w:rsidRPr="008051CD" w14:paraId="464BAC5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5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Fatigu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5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Fatigue</w:t>
            </w:r>
          </w:p>
        </w:tc>
        <w:tc>
          <w:tcPr>
            <w:tcW w:w="1894" w:type="dxa"/>
            <w:shd w:val="clear" w:color="auto" w:fill="auto"/>
          </w:tcPr>
          <w:p w14:paraId="49CD529A" w14:textId="642F6372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52" w14:textId="565D067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fatigue</w:t>
            </w:r>
          </w:p>
        </w:tc>
      </w:tr>
      <w:tr w:rsidR="00A13B44" w:rsidRPr="008051CD" w14:paraId="464BAC5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5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education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5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literacy and education</w:t>
            </w:r>
          </w:p>
        </w:tc>
        <w:tc>
          <w:tcPr>
            <w:tcW w:w="1894" w:type="dxa"/>
            <w:shd w:val="clear" w:color="auto" w:fill="auto"/>
          </w:tcPr>
          <w:p w14:paraId="3785567E" w14:textId="42CB5BDB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56" w14:textId="5ADBA63D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3.1, 7.1, 7.3 and Other</w:t>
            </w:r>
          </w:p>
        </w:tc>
      </w:tr>
      <w:tr w:rsidR="00A13B44" w:rsidRPr="008051CD" w14:paraId="464BAC5B" w14:textId="77777777" w:rsidTr="008051CD">
        <w:trPr>
          <w:trHeight w:val="172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5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inequalitie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5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inequity/inequalities</w:t>
            </w:r>
          </w:p>
        </w:tc>
        <w:tc>
          <w:tcPr>
            <w:tcW w:w="1894" w:type="dxa"/>
            <w:shd w:val="clear" w:color="auto" w:fill="auto"/>
          </w:tcPr>
          <w:p w14:paraId="2A35509C" w14:textId="38FC3612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RF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5A" w14:textId="3F54906C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vulnerable, groups, under-served, unequal, inequit*, inequalit*.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br/>
              <w:t xml:space="preserve">Search for protected characteristics: age, gender, marital/civil partnership status, disability, pregnancy/maternity, race, religion/belief, sex, sexual orientation. </w:t>
            </w:r>
          </w:p>
        </w:tc>
      </w:tr>
      <w:tr w:rsidR="00A13B44" w:rsidRPr="008051CD" w14:paraId="464BAC5F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5C" w14:textId="38620AA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2" w:name="RANGE!A13"/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literacy</w:t>
            </w:r>
            <w:bookmarkEnd w:id="2"/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5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Health literacy and education</w:t>
            </w:r>
          </w:p>
        </w:tc>
        <w:tc>
          <w:tcPr>
            <w:tcW w:w="1894" w:type="dxa"/>
            <w:shd w:val="clear" w:color="auto" w:fill="auto"/>
          </w:tcPr>
          <w:p w14:paraId="13999B84" w14:textId="01481E6D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5E" w14:textId="30C86A0F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3.1, 7.1 and Other</w:t>
            </w:r>
          </w:p>
        </w:tc>
      </w:tr>
      <w:tr w:rsidR="00A13B44" w:rsidRPr="008051CD" w14:paraId="464BAC6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6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Inequality of acces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6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Inequality of access to services</w:t>
            </w:r>
          </w:p>
        </w:tc>
        <w:tc>
          <w:tcPr>
            <w:tcW w:w="1894" w:type="dxa"/>
            <w:shd w:val="clear" w:color="auto" w:fill="auto"/>
          </w:tcPr>
          <w:p w14:paraId="00596239" w14:textId="64C2AF1D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62" w14:textId="396204A8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8.1</w:t>
            </w:r>
          </w:p>
        </w:tc>
      </w:tr>
      <w:tr w:rsidR="00A13B44" w:rsidRPr="008051CD" w14:paraId="464BAC67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6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Multi-morbidity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6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Multi-morbidity</w:t>
            </w:r>
          </w:p>
        </w:tc>
        <w:tc>
          <w:tcPr>
            <w:tcW w:w="1894" w:type="dxa"/>
            <w:shd w:val="clear" w:color="auto" w:fill="auto"/>
          </w:tcPr>
          <w:p w14:paraId="1AA3FD38" w14:textId="699D14D8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JLA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66" w14:textId="3CA4D59F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hecked priorities coded under HRCS Generic Health Relevance or with 2+ Health Category codes</w:t>
            </w:r>
          </w:p>
        </w:tc>
      </w:tr>
      <w:tr w:rsidR="00A13B44" w:rsidRPr="008051CD" w14:paraId="464BAC6B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6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ain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6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ain</w:t>
            </w:r>
          </w:p>
        </w:tc>
        <w:tc>
          <w:tcPr>
            <w:tcW w:w="1894" w:type="dxa"/>
            <w:shd w:val="clear" w:color="auto" w:fill="auto"/>
          </w:tcPr>
          <w:p w14:paraId="70A102D1" w14:textId="7DCF29E5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/W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6A" w14:textId="4A8F2591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pain</w:t>
            </w:r>
          </w:p>
        </w:tc>
      </w:tr>
      <w:tr w:rsidR="00A13B44" w:rsidRPr="008051CD" w14:paraId="464BAC6F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6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harmaceutical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6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Medicines / pharmaceuticals</w:t>
            </w:r>
          </w:p>
        </w:tc>
        <w:tc>
          <w:tcPr>
            <w:tcW w:w="1894" w:type="dxa"/>
            <w:shd w:val="clear" w:color="auto" w:fill="auto"/>
          </w:tcPr>
          <w:p w14:paraId="1D7355D6" w14:textId="4C07FFD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6E" w14:textId="1AB7EFB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bined HRCS Research Activity 5.1 &amp; 6.1</w:t>
            </w:r>
          </w:p>
        </w:tc>
      </w:tr>
      <w:tr w:rsidR="00A13B44" w:rsidRPr="008051CD" w14:paraId="464BAC7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7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hysical environment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7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hysical environment</w:t>
            </w:r>
          </w:p>
        </w:tc>
        <w:tc>
          <w:tcPr>
            <w:tcW w:w="1894" w:type="dxa"/>
            <w:shd w:val="clear" w:color="auto" w:fill="auto"/>
          </w:tcPr>
          <w:p w14:paraId="585A0EEF" w14:textId="502E9643" w:rsidR="00A13B44" w:rsidRPr="008051CD" w:rsidRDefault="002612D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72" w14:textId="3712692F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bined HRCS Research Activity 1.3, 2.2 &amp; 3.2</w:t>
            </w:r>
          </w:p>
        </w:tc>
      </w:tr>
      <w:tr w:rsidR="00A13B44" w:rsidRPr="008051CD" w14:paraId="464BAC7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7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ace of car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7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ervice delivery / place of delivery</w:t>
            </w:r>
          </w:p>
        </w:tc>
        <w:tc>
          <w:tcPr>
            <w:tcW w:w="1894" w:type="dxa"/>
            <w:shd w:val="clear" w:color="auto" w:fill="auto"/>
          </w:tcPr>
          <w:p w14:paraId="5A2BEA76" w14:textId="65D55AE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76" w14:textId="68853AC1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8.1</w:t>
            </w:r>
          </w:p>
        </w:tc>
      </w:tr>
      <w:tr w:rsidR="00A13B44" w:rsidRPr="008051CD" w14:paraId="464BAC7B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7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sychological impact of illnes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79" w14:textId="71D0BE0F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Mental health/ psychological well-being </w:t>
            </w:r>
          </w:p>
        </w:tc>
        <w:tc>
          <w:tcPr>
            <w:tcW w:w="1894" w:type="dxa"/>
            <w:shd w:val="clear" w:color="auto" w:fill="auto"/>
          </w:tcPr>
          <w:p w14:paraId="1436C34C" w14:textId="6F3E9A36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7A" w14:textId="34ED71E2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.1</w:t>
            </w:r>
          </w:p>
        </w:tc>
      </w:tr>
      <w:tr w:rsidR="00A13B44" w:rsidRPr="008051CD" w14:paraId="464BAC7F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7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sychological risk factors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7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Mental health/ psychological well-being</w:t>
            </w:r>
          </w:p>
        </w:tc>
        <w:tc>
          <w:tcPr>
            <w:tcW w:w="1894" w:type="dxa"/>
            <w:shd w:val="clear" w:color="auto" w:fill="auto"/>
          </w:tcPr>
          <w:p w14:paraId="47158C55" w14:textId="500B936B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7E" w14:textId="5B2F77D8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, 4.4</w:t>
            </w:r>
          </w:p>
        </w:tc>
      </w:tr>
      <w:tr w:rsidR="00A13B44" w:rsidRPr="008051CD" w14:paraId="464BAC83" w14:textId="77777777" w:rsidTr="008051CD">
        <w:trPr>
          <w:trHeight w:val="600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8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sychological, social, behavioural &amp; economic determinants of health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8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Mental health/ psychological well-being; Social determinants of health / healthy life expectancy; Social science angle</w:t>
            </w:r>
          </w:p>
        </w:tc>
        <w:tc>
          <w:tcPr>
            <w:tcW w:w="1894" w:type="dxa"/>
            <w:shd w:val="clear" w:color="auto" w:fill="auto"/>
          </w:tcPr>
          <w:p w14:paraId="69753896" w14:textId="7F095AE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82" w14:textId="075BD7DF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bined HRCS Research Activity 1.2, 2.3, 3.1, 4.3</w:t>
            </w:r>
          </w:p>
        </w:tc>
      </w:tr>
      <w:tr w:rsidR="00A13B44" w:rsidRPr="008051CD" w14:paraId="464BAC8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8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ublic knowledge, views, attitudes &amp; behaviour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8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Implications for wider public</w:t>
            </w:r>
          </w:p>
        </w:tc>
        <w:tc>
          <w:tcPr>
            <w:tcW w:w="1894" w:type="dxa"/>
            <w:shd w:val="clear" w:color="auto" w:fill="auto"/>
          </w:tcPr>
          <w:p w14:paraId="39BF7052" w14:textId="4589EBCF" w:rsidR="00A13B44" w:rsidRPr="008051CD" w:rsidRDefault="002612D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AR</w:t>
            </w:r>
            <w:r w:rsidR="00A13B44" w:rsidRPr="008051CD">
              <w:rPr>
                <w:rFonts w:ascii="Arial" w:eastAsia="Times New Roman" w:hAnsi="Arial" w:cs="Arial"/>
                <w:color w:val="000000"/>
                <w:lang w:eastAsia="en-GB"/>
              </w:rPr>
              <w:t>, PLEx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  <w:r w:rsidR="00A13B44" w:rsidRPr="008051C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86" w14:textId="10D4409D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2, 3 and Other</w:t>
            </w:r>
          </w:p>
        </w:tc>
      </w:tr>
      <w:tr w:rsidR="00AA6ADC" w:rsidRPr="008051CD" w14:paraId="5BE46AF9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</w:tcPr>
          <w:p w14:paraId="12D2C0DE" w14:textId="6ACEE563" w:rsidR="00AA6ADC" w:rsidRPr="008051CD" w:rsidRDefault="00AA6ADC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Quality of life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A3DB4AE" w14:textId="35DD537E" w:rsidR="00AA6ADC" w:rsidRPr="008051CD" w:rsidRDefault="00AA6ADC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Quality of life</w:t>
            </w:r>
          </w:p>
        </w:tc>
        <w:tc>
          <w:tcPr>
            <w:tcW w:w="1894" w:type="dxa"/>
            <w:shd w:val="clear" w:color="auto" w:fill="auto"/>
          </w:tcPr>
          <w:p w14:paraId="6C493B3E" w14:textId="61A94C96" w:rsidR="00AA6ADC" w:rsidRPr="008051CD" w:rsidRDefault="00AA6ADC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5072B707" w14:textId="359E8547" w:rsidR="00AA6ADC" w:rsidRPr="008051CD" w:rsidRDefault="00AA6ADC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.1 and COMET “Life Impact” domain</w:t>
            </w:r>
          </w:p>
        </w:tc>
      </w:tr>
      <w:tr w:rsidR="00A13B44" w:rsidRPr="008051CD" w14:paraId="464BAC8B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8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Research (design, methods, dissemination &amp; implementation)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8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Evidence-based methods</w:t>
            </w:r>
          </w:p>
        </w:tc>
        <w:tc>
          <w:tcPr>
            <w:tcW w:w="1894" w:type="dxa"/>
            <w:shd w:val="clear" w:color="auto" w:fill="auto"/>
          </w:tcPr>
          <w:p w14:paraId="245FACDA" w14:textId="008AADF1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8A" w14:textId="6C0F5C95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bined HRCS Research Activity 8.3 &amp; 8.4</w:t>
            </w:r>
          </w:p>
        </w:tc>
      </w:tr>
      <w:tr w:rsidR="00A13B44" w:rsidRPr="008051CD" w14:paraId="464BAC8F" w14:textId="77777777" w:rsidTr="008051CD">
        <w:trPr>
          <w:trHeight w:val="6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8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Resources and infrastructur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8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athway/process/systems engineering, complex systems</w:t>
            </w:r>
          </w:p>
        </w:tc>
        <w:tc>
          <w:tcPr>
            <w:tcW w:w="1894" w:type="dxa"/>
            <w:shd w:val="clear" w:color="auto" w:fill="auto"/>
          </w:tcPr>
          <w:p w14:paraId="4DF41B5B" w14:textId="72DC5EB8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8E" w14:textId="71225A6E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mbined HRCS Research Activity 1.5, 2.6, 3.5, 4.5, 5.9, 6.9, 7.4, 8.5</w:t>
            </w:r>
          </w:p>
        </w:tc>
      </w:tr>
      <w:tr w:rsidR="00A13B44" w:rsidRPr="008051CD" w14:paraId="464BAC9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9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elf-management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9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atient self-management</w:t>
            </w:r>
          </w:p>
        </w:tc>
        <w:tc>
          <w:tcPr>
            <w:tcW w:w="1894" w:type="dxa"/>
            <w:shd w:val="clear" w:color="auto" w:fill="auto"/>
          </w:tcPr>
          <w:p w14:paraId="4DCDBB72" w14:textId="198209DC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92" w14:textId="68CE4F86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.1</w:t>
            </w:r>
          </w:p>
        </w:tc>
      </w:tr>
      <w:tr w:rsidR="00A13B44" w:rsidRPr="008051CD" w14:paraId="464BAC9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9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ex &amp; sexual health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9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Lifestyle factors</w:t>
            </w:r>
          </w:p>
        </w:tc>
        <w:tc>
          <w:tcPr>
            <w:tcW w:w="1894" w:type="dxa"/>
            <w:shd w:val="clear" w:color="auto" w:fill="auto"/>
          </w:tcPr>
          <w:p w14:paraId="41B4C4F4" w14:textId="11B77384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, 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96" w14:textId="5324B15B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</w:t>
            </w:r>
          </w:p>
        </w:tc>
      </w:tr>
      <w:tr w:rsidR="00A13B44" w:rsidRPr="008051CD" w14:paraId="464BAC9B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9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hared decision-making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9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hared decision-making</w:t>
            </w:r>
          </w:p>
        </w:tc>
        <w:tc>
          <w:tcPr>
            <w:tcW w:w="1894" w:type="dxa"/>
            <w:shd w:val="clear" w:color="auto" w:fill="auto"/>
          </w:tcPr>
          <w:p w14:paraId="0C71271F" w14:textId="1BD383A0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9A" w14:textId="33562FB6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.1 and 7.3</w:t>
            </w:r>
          </w:p>
        </w:tc>
      </w:tr>
      <w:tr w:rsidR="00A13B44" w:rsidRPr="008051CD" w14:paraId="464BAC9F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9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moking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9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Lifestyle factors</w:t>
            </w:r>
          </w:p>
        </w:tc>
        <w:tc>
          <w:tcPr>
            <w:tcW w:w="1894" w:type="dxa"/>
            <w:shd w:val="clear" w:color="auto" w:fill="auto"/>
          </w:tcPr>
          <w:p w14:paraId="0E1D6F5D" w14:textId="4BFEC129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, 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9E" w14:textId="7708226C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</w:t>
            </w:r>
          </w:p>
        </w:tc>
      </w:tr>
      <w:tr w:rsidR="00A13B44" w:rsidRPr="008051CD" w14:paraId="464BACA3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A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ocial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A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ocial determinants of health / healthy life expectancy; Social science angle on health</w:t>
            </w:r>
          </w:p>
        </w:tc>
        <w:tc>
          <w:tcPr>
            <w:tcW w:w="1894" w:type="dxa"/>
            <w:shd w:val="clear" w:color="auto" w:fill="auto"/>
          </w:tcPr>
          <w:p w14:paraId="6F651EED" w14:textId="2DC9E38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/W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), R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A2" w14:textId="29F9CE1E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, 4.4, 6.6, 7.1, 7.2, 8.1</w:t>
            </w:r>
          </w:p>
        </w:tc>
      </w:tr>
      <w:tr w:rsidR="00A13B44" w:rsidRPr="008051CD" w14:paraId="464BACA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A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ubstance misus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A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Lifestyle factors</w:t>
            </w:r>
          </w:p>
        </w:tc>
        <w:tc>
          <w:tcPr>
            <w:tcW w:w="1894" w:type="dxa"/>
            <w:shd w:val="clear" w:color="auto" w:fill="auto"/>
          </w:tcPr>
          <w:p w14:paraId="2D926908" w14:textId="190C3C95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, R</w:t>
            </w:r>
            <w:r w:rsidR="002612D4" w:rsidRPr="008051CD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A6" w14:textId="398E9261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1.2, 2.3, 3.1</w:t>
            </w:r>
          </w:p>
        </w:tc>
      </w:tr>
      <w:tr w:rsidR="00A13B44" w:rsidRPr="008051CD" w14:paraId="464BACAB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A8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urgery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A9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urgery / surgical interventions</w:t>
            </w:r>
          </w:p>
        </w:tc>
        <w:tc>
          <w:tcPr>
            <w:tcW w:w="1894" w:type="dxa"/>
            <w:shd w:val="clear" w:color="auto" w:fill="auto"/>
          </w:tcPr>
          <w:p w14:paraId="6554FA19" w14:textId="5B8FF4CA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AA" w14:textId="44A4120B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surg*, operat*, transplant</w:t>
            </w:r>
          </w:p>
        </w:tc>
      </w:tr>
      <w:tr w:rsidR="00A13B44" w:rsidRPr="008051CD" w14:paraId="464BACAF" w14:textId="77777777" w:rsidTr="008051CD">
        <w:trPr>
          <w:trHeight w:val="58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AC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Technology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AD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Technology/digital health</w:t>
            </w:r>
          </w:p>
        </w:tc>
        <w:tc>
          <w:tcPr>
            <w:tcW w:w="1894" w:type="dxa"/>
            <w:shd w:val="clear" w:color="auto" w:fill="auto"/>
          </w:tcPr>
          <w:p w14:paraId="5785C4EB" w14:textId="31DFC135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AE" w14:textId="2F4DD233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Keyword search: tech*, app*, media, digital, online, on-line, internet, tele*, remote, computer, phone</w:t>
            </w:r>
          </w:p>
        </w:tc>
      </w:tr>
      <w:tr w:rsidR="00A13B44" w:rsidRPr="008051CD" w14:paraId="464BACB3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B0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Transitions in car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B1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Service delivery / place of delivery</w:t>
            </w:r>
          </w:p>
        </w:tc>
        <w:tc>
          <w:tcPr>
            <w:tcW w:w="1894" w:type="dxa"/>
            <w:shd w:val="clear" w:color="auto" w:fill="auto"/>
          </w:tcPr>
          <w:p w14:paraId="42040277" w14:textId="5CC093D2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B2" w14:textId="06172C1D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 &amp; 8</w:t>
            </w:r>
          </w:p>
        </w:tc>
      </w:tr>
      <w:tr w:rsidR="00A13B44" w:rsidRPr="008051CD" w14:paraId="464BACB7" w14:textId="77777777" w:rsidTr="008051CD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14:paraId="464BACB4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Utilising patient/carer expertise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14:paraId="464BACB5" w14:textId="77777777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Experts by experience</w:t>
            </w:r>
          </w:p>
        </w:tc>
        <w:tc>
          <w:tcPr>
            <w:tcW w:w="1894" w:type="dxa"/>
            <w:shd w:val="clear" w:color="auto" w:fill="auto"/>
          </w:tcPr>
          <w:p w14:paraId="0439CCD8" w14:textId="792B05F6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PLEx</w:t>
            </w:r>
            <w:r w:rsidR="00685330" w:rsidRPr="008051CD">
              <w:rPr>
                <w:rFonts w:ascii="Arial" w:eastAsia="Times New Roman" w:hAnsi="Arial" w:cs="Arial"/>
                <w:color w:val="000000"/>
                <w:lang w:eastAsia="en-GB"/>
              </w:rPr>
              <w:t>(W)</w:t>
            </w:r>
          </w:p>
        </w:tc>
        <w:tc>
          <w:tcPr>
            <w:tcW w:w="3351" w:type="dxa"/>
            <w:shd w:val="clear" w:color="auto" w:fill="auto"/>
            <w:vAlign w:val="center"/>
            <w:hideMark/>
          </w:tcPr>
          <w:p w14:paraId="464BACB6" w14:textId="10ED8CA8" w:rsidR="00A13B44" w:rsidRPr="008051CD" w:rsidRDefault="00A13B44" w:rsidP="00805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51CD">
              <w:rPr>
                <w:rFonts w:ascii="Arial" w:eastAsia="Times New Roman" w:hAnsi="Arial" w:cs="Arial"/>
                <w:color w:val="000000"/>
                <w:lang w:eastAsia="en-GB"/>
              </w:rPr>
              <w:t>Coded within HRCS Research Activity 7.1 &amp; 7.3</w:t>
            </w:r>
          </w:p>
        </w:tc>
      </w:tr>
    </w:tbl>
    <w:p w14:paraId="464BACB8" w14:textId="77777777" w:rsidR="00262979" w:rsidRPr="008051CD" w:rsidRDefault="00262979" w:rsidP="008051CD">
      <w:pPr>
        <w:rPr>
          <w:rFonts w:ascii="Arial" w:hAnsi="Arial" w:cs="Arial"/>
        </w:rPr>
      </w:pPr>
    </w:p>
    <w:p w14:paraId="464BACB9" w14:textId="3F7BC970" w:rsidR="00262979" w:rsidRPr="008051CD" w:rsidRDefault="00227804" w:rsidP="008051CD">
      <w:pPr>
        <w:rPr>
          <w:rFonts w:ascii="Arial" w:hAnsi="Arial" w:cs="Arial"/>
        </w:rPr>
      </w:pPr>
      <w:r w:rsidRPr="008051CD">
        <w:rPr>
          <w:rFonts w:ascii="Arial" w:hAnsi="Arial" w:cs="Arial"/>
          <w:b/>
        </w:rPr>
        <w:t>*</w:t>
      </w:r>
      <w:r w:rsidRPr="008051CD">
        <w:rPr>
          <w:rFonts w:ascii="Arial" w:hAnsi="Arial" w:cs="Arial"/>
        </w:rPr>
        <w:t xml:space="preserve"> Original topic suggested by a patient, carer, service user or other stakeholder</w:t>
      </w:r>
    </w:p>
    <w:p w14:paraId="464BACBC" w14:textId="6C0F85B3" w:rsidR="00AB20D7" w:rsidRPr="008051CD" w:rsidRDefault="002612D4" w:rsidP="008051CD">
      <w:pPr>
        <w:rPr>
          <w:rFonts w:ascii="Arial" w:hAnsi="Arial" w:cs="Arial"/>
        </w:rPr>
      </w:pPr>
      <w:r w:rsidRPr="008051CD">
        <w:rPr>
          <w:rFonts w:ascii="Arial" w:hAnsi="Arial" w:cs="Arial"/>
        </w:rPr>
        <w:t xml:space="preserve">**AG = advisory group; AR = academic researcher; C = clinician; </w:t>
      </w:r>
      <w:r w:rsidR="00685330" w:rsidRPr="008051CD">
        <w:rPr>
          <w:rFonts w:ascii="Arial" w:hAnsi="Arial" w:cs="Arial"/>
        </w:rPr>
        <w:t xml:space="preserve">JLA = James Lind Alliance Coordinating Team; </w:t>
      </w:r>
      <w:r w:rsidRPr="008051CD">
        <w:rPr>
          <w:rFonts w:ascii="Arial" w:hAnsi="Arial" w:cs="Arial"/>
        </w:rPr>
        <w:t xml:space="preserve">PIS = public involvement specialist; PLEx = Person with lived experience; RF = research funder; </w:t>
      </w:r>
      <w:r w:rsidR="00685330" w:rsidRPr="008051CD">
        <w:rPr>
          <w:rFonts w:ascii="Arial" w:hAnsi="Arial" w:cs="Arial"/>
        </w:rPr>
        <w:t>W</w:t>
      </w:r>
      <w:r w:rsidRPr="008051CD">
        <w:rPr>
          <w:rFonts w:ascii="Arial" w:hAnsi="Arial" w:cs="Arial"/>
        </w:rPr>
        <w:t xml:space="preserve"> = workshop</w:t>
      </w:r>
      <w:bookmarkStart w:id="3" w:name="_GoBack"/>
      <w:bookmarkEnd w:id="3"/>
    </w:p>
    <w:sectPr w:rsidR="00AB20D7" w:rsidRPr="00805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BACBF" w14:textId="77777777" w:rsidR="00F9777D" w:rsidRDefault="00F9777D" w:rsidP="00262979">
      <w:pPr>
        <w:spacing w:after="0" w:line="240" w:lineRule="auto"/>
      </w:pPr>
      <w:r>
        <w:separator/>
      </w:r>
    </w:p>
  </w:endnote>
  <w:endnote w:type="continuationSeparator" w:id="0">
    <w:p w14:paraId="464BACC0" w14:textId="77777777" w:rsidR="00F9777D" w:rsidRDefault="00F9777D" w:rsidP="00262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BACBD" w14:textId="77777777" w:rsidR="00F9777D" w:rsidRDefault="00F9777D" w:rsidP="00262979">
      <w:pPr>
        <w:spacing w:after="0" w:line="240" w:lineRule="auto"/>
      </w:pPr>
      <w:r>
        <w:separator/>
      </w:r>
    </w:p>
  </w:footnote>
  <w:footnote w:type="continuationSeparator" w:id="0">
    <w:p w14:paraId="464BACBE" w14:textId="77777777" w:rsidR="00F9777D" w:rsidRDefault="00F9777D" w:rsidP="00262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9EA46C8-8613-4D8E-A574-21671C17833C}"/>
    <w:docVar w:name="dgnword-eventsink" w:val="699615320"/>
  </w:docVars>
  <w:rsids>
    <w:rsidRoot w:val="00262979"/>
    <w:rsid w:val="000F5CD3"/>
    <w:rsid w:val="00227804"/>
    <w:rsid w:val="002612D4"/>
    <w:rsid w:val="00262979"/>
    <w:rsid w:val="00522D65"/>
    <w:rsid w:val="005A7E2B"/>
    <w:rsid w:val="00685330"/>
    <w:rsid w:val="008051CD"/>
    <w:rsid w:val="00A13B44"/>
    <w:rsid w:val="00AA6ADC"/>
    <w:rsid w:val="00AB20D7"/>
    <w:rsid w:val="00AE6ADF"/>
    <w:rsid w:val="00B51E99"/>
    <w:rsid w:val="00F33717"/>
    <w:rsid w:val="00F9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BAC33"/>
  <w15:chartTrackingRefBased/>
  <w15:docId w15:val="{3357A82A-5C59-46D7-9659-3ED785DE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9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979"/>
    <w:pPr>
      <w:spacing w:line="276" w:lineRule="auto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979"/>
    <w:pPr>
      <w:spacing w:line="276" w:lineRule="auto"/>
      <w:outlineLvl w:val="2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979"/>
    <w:rPr>
      <w:rFonts w:ascii="Arial" w:hAnsi="Arial" w:cs="Arial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62979"/>
    <w:rPr>
      <w:rFonts w:ascii="Arial" w:hAnsi="Arial" w:cs="Arial"/>
      <w:b/>
    </w:rPr>
  </w:style>
  <w:style w:type="paragraph" w:styleId="FootnoteText">
    <w:name w:val="footnote text"/>
    <w:basedOn w:val="Normal"/>
    <w:link w:val="FootnoteTextChar"/>
    <w:uiPriority w:val="99"/>
    <w:unhideWhenUsed/>
    <w:rsid w:val="002629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9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2979"/>
    <w:rPr>
      <w:vertAlign w:val="superscript"/>
    </w:rPr>
  </w:style>
  <w:style w:type="table" w:styleId="TableGrid">
    <w:name w:val="Table Grid"/>
    <w:basedOn w:val="TableNormal"/>
    <w:uiPriority w:val="39"/>
    <w:rsid w:val="00262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1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7" ma:contentTypeDescription="Create a new document." ma:contentTypeScope="" ma:versionID="b6fba5e3ea29e7612ebc285675a72b71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23e8679b169ae68c63306609fd55f930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A996D3-CCA8-47C6-8189-81EE328508DC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bb55023-286f-46d7-8b8e-5a79189d33e9"/>
    <ds:schemaRef ds:uri="http://purl.org/dc/elements/1.1/"/>
    <ds:schemaRef ds:uri="adcfa805-e237-4af0-86e0-efffb5656f0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2F94B9E-4970-431F-B5AA-F0F50706A9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950372-596C-4525-8669-A51AD04E3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rocker</dc:creator>
  <cp:keywords/>
  <dc:description/>
  <cp:lastModifiedBy>Joanna Crocker</cp:lastModifiedBy>
  <cp:revision>9</cp:revision>
  <dcterms:created xsi:type="dcterms:W3CDTF">2024-02-16T15:09:00Z</dcterms:created>
  <dcterms:modified xsi:type="dcterms:W3CDTF">2024-05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